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DD0" w:rsidRDefault="00C10DD0">
      <w:bookmarkStart w:id="0" w:name="_GoBack"/>
      <w:bookmarkEnd w:id="0"/>
    </w:p>
    <w:p w:rsidR="00C10DD0" w:rsidRPr="003C230D" w:rsidRDefault="00C10DD0" w:rsidP="00C10DD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04F6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E404F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C230D">
        <w:rPr>
          <w:rFonts w:ascii="Times New Roman" w:hAnsi="Times New Roman" w:cs="Times New Roman"/>
          <w:sz w:val="24"/>
          <w:szCs w:val="24"/>
        </w:rPr>
        <w:t xml:space="preserve">Loadings of the elemental and protein variables </w:t>
      </w:r>
      <w:proofErr w:type="gramStart"/>
      <w:r>
        <w:rPr>
          <w:rFonts w:ascii="Times New Roman" w:hAnsi="Times New Roman" w:cs="Times New Roman"/>
          <w:sz w:val="24"/>
          <w:szCs w:val="24"/>
        </w:rPr>
        <w:t>of</w:t>
      </w:r>
      <w:r w:rsidRPr="003C230D">
        <w:rPr>
          <w:rFonts w:ascii="Times New Roman" w:hAnsi="Times New Roman" w:cs="Times New Roman"/>
          <w:sz w:val="24"/>
          <w:szCs w:val="24"/>
        </w:rPr>
        <w:t xml:space="preserve"> the first three Principal Components</w:t>
      </w:r>
      <w:r>
        <w:rPr>
          <w:rFonts w:ascii="Times New Roman" w:hAnsi="Times New Roman" w:cs="Times New Roman"/>
          <w:sz w:val="24"/>
          <w:szCs w:val="24"/>
        </w:rPr>
        <w:t xml:space="preserve"> (PC)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121 Indian and 29 Turkish bread wheat genotypes.</w:t>
      </w:r>
    </w:p>
    <w:p w:rsidR="00C10DD0" w:rsidRPr="00E404F6" w:rsidRDefault="00C10DD0" w:rsidP="00C10DD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10DD0" w:rsidRPr="00E404F6" w:rsidRDefault="00C10DD0" w:rsidP="00C10DD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810"/>
        <w:gridCol w:w="942"/>
        <w:gridCol w:w="948"/>
      </w:tblGrid>
      <w:tr w:rsidR="00C10DD0" w:rsidRPr="00D56C87" w:rsidTr="00233AA6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C10DD0" w:rsidRPr="00D56C87" w:rsidRDefault="00C10DD0" w:rsidP="00233A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C87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10DD0" w:rsidRPr="00D56C87" w:rsidRDefault="00C10DD0" w:rsidP="00233A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D56C87">
              <w:rPr>
                <w:rFonts w:ascii="Times New Roman" w:hAnsi="Times New Roman" w:cs="Times New Roman"/>
                <w:b/>
                <w:sz w:val="24"/>
                <w:szCs w:val="24"/>
              </w:rPr>
              <w:t>PC1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C10DD0" w:rsidRPr="00D56C87" w:rsidRDefault="00C10DD0" w:rsidP="00233AA6">
            <w:pPr>
              <w:ind w:right="2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D56C87">
              <w:rPr>
                <w:rFonts w:ascii="Times New Roman" w:hAnsi="Times New Roman" w:cs="Times New Roman"/>
                <w:b/>
                <w:sz w:val="24"/>
                <w:szCs w:val="24"/>
              </w:rPr>
              <w:t>PC2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:rsidR="00C10DD0" w:rsidRPr="00D56C87" w:rsidRDefault="00C10DD0" w:rsidP="00233A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Pr="00D56C87">
              <w:rPr>
                <w:rFonts w:ascii="Times New Roman" w:hAnsi="Times New Roman" w:cs="Times New Roman"/>
                <w:b/>
                <w:sz w:val="24"/>
                <w:szCs w:val="24"/>
              </w:rPr>
              <w:t>PC3</w:t>
            </w:r>
          </w:p>
        </w:tc>
      </w:tr>
      <w:tr w:rsidR="00C10DD0" w:rsidRPr="00E404F6" w:rsidTr="00233AA6">
        <w:tc>
          <w:tcPr>
            <w:tcW w:w="2808" w:type="dxa"/>
            <w:tcBorders>
              <w:top w:val="single" w:sz="4" w:space="0" w:color="auto"/>
            </w:tcBorders>
          </w:tcPr>
          <w:p w:rsidR="00C10DD0" w:rsidRPr="00E404F6" w:rsidRDefault="00C10DD0" w:rsidP="00233A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10DD0" w:rsidRPr="00E404F6" w:rsidRDefault="00C10DD0" w:rsidP="00233AA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 xml:space="preserve">0.365  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C10DD0" w:rsidRPr="00E404F6" w:rsidRDefault="00C10DD0" w:rsidP="00233AA6">
            <w:pPr>
              <w:ind w:right="24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:rsidR="00C10DD0" w:rsidRPr="00E404F6" w:rsidRDefault="00C10DD0" w:rsidP="00233AA6">
            <w:pPr>
              <w:tabs>
                <w:tab w:val="left" w:pos="943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-0.168</w:t>
            </w:r>
          </w:p>
        </w:tc>
      </w:tr>
      <w:tr w:rsidR="00C10DD0" w:rsidRPr="00E404F6" w:rsidTr="00233AA6">
        <w:tc>
          <w:tcPr>
            <w:tcW w:w="2808" w:type="dxa"/>
          </w:tcPr>
          <w:p w:rsidR="00C10DD0" w:rsidRPr="00E404F6" w:rsidRDefault="00C10DD0" w:rsidP="00233A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810" w:type="dxa"/>
          </w:tcPr>
          <w:p w:rsidR="00C10DD0" w:rsidRPr="00E404F6" w:rsidRDefault="00C10DD0" w:rsidP="00233AA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 xml:space="preserve">0.251  </w:t>
            </w:r>
          </w:p>
        </w:tc>
        <w:tc>
          <w:tcPr>
            <w:tcW w:w="942" w:type="dxa"/>
          </w:tcPr>
          <w:p w:rsidR="00C10DD0" w:rsidRPr="00E404F6" w:rsidRDefault="00C10DD0" w:rsidP="00233AA6">
            <w:pPr>
              <w:ind w:right="24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-0.296</w:t>
            </w:r>
          </w:p>
        </w:tc>
        <w:tc>
          <w:tcPr>
            <w:tcW w:w="948" w:type="dxa"/>
          </w:tcPr>
          <w:p w:rsidR="00C10DD0" w:rsidRPr="00E404F6" w:rsidRDefault="00C10DD0" w:rsidP="00233AA6">
            <w:pPr>
              <w:tabs>
                <w:tab w:val="left" w:pos="943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C10DD0" w:rsidRPr="00E404F6" w:rsidTr="00233AA6">
        <w:tc>
          <w:tcPr>
            <w:tcW w:w="2808" w:type="dxa"/>
          </w:tcPr>
          <w:p w:rsidR="00C10DD0" w:rsidRPr="00E404F6" w:rsidRDefault="00C10DD0" w:rsidP="00233A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810" w:type="dxa"/>
          </w:tcPr>
          <w:p w:rsidR="00C10DD0" w:rsidRPr="00E404F6" w:rsidRDefault="00C10DD0" w:rsidP="00233AA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 xml:space="preserve">0.469  </w:t>
            </w:r>
          </w:p>
        </w:tc>
        <w:tc>
          <w:tcPr>
            <w:tcW w:w="942" w:type="dxa"/>
          </w:tcPr>
          <w:p w:rsidR="00C10DD0" w:rsidRPr="00E404F6" w:rsidRDefault="00C10DD0" w:rsidP="00233AA6">
            <w:pPr>
              <w:ind w:right="24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-0.090</w:t>
            </w:r>
          </w:p>
        </w:tc>
        <w:tc>
          <w:tcPr>
            <w:tcW w:w="948" w:type="dxa"/>
          </w:tcPr>
          <w:p w:rsidR="00C10DD0" w:rsidRPr="00E404F6" w:rsidRDefault="00C10DD0" w:rsidP="00233AA6">
            <w:pPr>
              <w:tabs>
                <w:tab w:val="left" w:pos="943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C10DD0" w:rsidRPr="00E404F6" w:rsidTr="00233AA6">
        <w:tc>
          <w:tcPr>
            <w:tcW w:w="2808" w:type="dxa"/>
          </w:tcPr>
          <w:p w:rsidR="00C10DD0" w:rsidRPr="00E404F6" w:rsidRDefault="00C10DD0" w:rsidP="00233A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</w:tcPr>
          <w:p w:rsidR="00C10DD0" w:rsidRPr="00E404F6" w:rsidRDefault="00C10DD0" w:rsidP="00233AA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 xml:space="preserve">0.201  </w:t>
            </w:r>
          </w:p>
        </w:tc>
        <w:tc>
          <w:tcPr>
            <w:tcW w:w="942" w:type="dxa"/>
          </w:tcPr>
          <w:p w:rsidR="00C10DD0" w:rsidRPr="00E404F6" w:rsidRDefault="00C10DD0" w:rsidP="00233AA6">
            <w:pPr>
              <w:ind w:right="24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948" w:type="dxa"/>
          </w:tcPr>
          <w:p w:rsidR="00C10DD0" w:rsidRPr="00E404F6" w:rsidRDefault="00C10DD0" w:rsidP="00233AA6">
            <w:pPr>
              <w:tabs>
                <w:tab w:val="left" w:pos="943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</w:tr>
      <w:tr w:rsidR="00C10DD0" w:rsidRPr="00E404F6" w:rsidTr="00233AA6">
        <w:tc>
          <w:tcPr>
            <w:tcW w:w="2808" w:type="dxa"/>
          </w:tcPr>
          <w:p w:rsidR="00C10DD0" w:rsidRPr="00E404F6" w:rsidRDefault="00C10DD0" w:rsidP="00233A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10" w:type="dxa"/>
          </w:tcPr>
          <w:p w:rsidR="00C10DD0" w:rsidRPr="00E404F6" w:rsidRDefault="00C10DD0" w:rsidP="00233AA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 xml:space="preserve">0.402  </w:t>
            </w:r>
          </w:p>
        </w:tc>
        <w:tc>
          <w:tcPr>
            <w:tcW w:w="942" w:type="dxa"/>
          </w:tcPr>
          <w:p w:rsidR="00C10DD0" w:rsidRPr="00E404F6" w:rsidRDefault="00C10DD0" w:rsidP="00233AA6">
            <w:pPr>
              <w:ind w:right="24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3</w:t>
            </w: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8" w:type="dxa"/>
          </w:tcPr>
          <w:p w:rsidR="00C10DD0" w:rsidRPr="00E404F6" w:rsidRDefault="00C10DD0" w:rsidP="00233AA6">
            <w:pPr>
              <w:tabs>
                <w:tab w:val="left" w:pos="943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C10DD0" w:rsidRPr="00E404F6" w:rsidTr="00233AA6">
        <w:tc>
          <w:tcPr>
            <w:tcW w:w="2808" w:type="dxa"/>
          </w:tcPr>
          <w:p w:rsidR="00C10DD0" w:rsidRPr="00E404F6" w:rsidRDefault="00C10DD0" w:rsidP="00233A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10" w:type="dxa"/>
          </w:tcPr>
          <w:p w:rsidR="00C10DD0" w:rsidRPr="00E404F6" w:rsidRDefault="00C10DD0" w:rsidP="00233AA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 xml:space="preserve">0.292   </w:t>
            </w:r>
          </w:p>
        </w:tc>
        <w:tc>
          <w:tcPr>
            <w:tcW w:w="942" w:type="dxa"/>
          </w:tcPr>
          <w:p w:rsidR="00C10DD0" w:rsidRPr="00E404F6" w:rsidRDefault="00C10DD0" w:rsidP="00233AA6">
            <w:pPr>
              <w:ind w:right="24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 xml:space="preserve">0.461   </w:t>
            </w:r>
          </w:p>
        </w:tc>
        <w:tc>
          <w:tcPr>
            <w:tcW w:w="948" w:type="dxa"/>
          </w:tcPr>
          <w:p w:rsidR="00C10DD0" w:rsidRPr="00E404F6" w:rsidRDefault="00C10DD0" w:rsidP="00233AA6">
            <w:pPr>
              <w:tabs>
                <w:tab w:val="left" w:pos="943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C10DD0" w:rsidRPr="00E404F6" w:rsidTr="00233AA6">
        <w:tc>
          <w:tcPr>
            <w:tcW w:w="2808" w:type="dxa"/>
          </w:tcPr>
          <w:p w:rsidR="00C10DD0" w:rsidRPr="00E404F6" w:rsidRDefault="00C10DD0" w:rsidP="00233A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810" w:type="dxa"/>
          </w:tcPr>
          <w:p w:rsidR="00C10DD0" w:rsidRPr="00E404F6" w:rsidRDefault="00C10DD0" w:rsidP="00233AA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 xml:space="preserve">0.432  </w:t>
            </w:r>
          </w:p>
        </w:tc>
        <w:tc>
          <w:tcPr>
            <w:tcW w:w="942" w:type="dxa"/>
          </w:tcPr>
          <w:p w:rsidR="00C10DD0" w:rsidRPr="00E404F6" w:rsidRDefault="00C10DD0" w:rsidP="00233AA6">
            <w:pPr>
              <w:ind w:right="24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948" w:type="dxa"/>
          </w:tcPr>
          <w:p w:rsidR="00C10DD0" w:rsidRPr="00E404F6" w:rsidRDefault="00C10DD0" w:rsidP="00233AA6">
            <w:pPr>
              <w:tabs>
                <w:tab w:val="left" w:pos="943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-0.196</w:t>
            </w:r>
          </w:p>
        </w:tc>
      </w:tr>
      <w:tr w:rsidR="00C10DD0" w:rsidRPr="00E404F6" w:rsidTr="00233AA6">
        <w:tc>
          <w:tcPr>
            <w:tcW w:w="2808" w:type="dxa"/>
          </w:tcPr>
          <w:p w:rsidR="00C10DD0" w:rsidRPr="00E404F6" w:rsidRDefault="00C10DD0" w:rsidP="00233A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810" w:type="dxa"/>
          </w:tcPr>
          <w:p w:rsidR="00C10DD0" w:rsidRPr="00E404F6" w:rsidRDefault="00C10DD0" w:rsidP="00233AA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 xml:space="preserve">0.175   </w:t>
            </w:r>
          </w:p>
        </w:tc>
        <w:tc>
          <w:tcPr>
            <w:tcW w:w="942" w:type="dxa"/>
          </w:tcPr>
          <w:p w:rsidR="00C10DD0" w:rsidRPr="00E404F6" w:rsidRDefault="00C10DD0" w:rsidP="00233AA6">
            <w:pPr>
              <w:ind w:right="24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 xml:space="preserve">0.395  </w:t>
            </w:r>
          </w:p>
        </w:tc>
        <w:tc>
          <w:tcPr>
            <w:tcW w:w="948" w:type="dxa"/>
          </w:tcPr>
          <w:p w:rsidR="00C10DD0" w:rsidRPr="00E404F6" w:rsidRDefault="00C10DD0" w:rsidP="00233AA6">
            <w:pPr>
              <w:tabs>
                <w:tab w:val="left" w:pos="943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</w:p>
        </w:tc>
      </w:tr>
      <w:tr w:rsidR="00C10DD0" w:rsidRPr="00E404F6" w:rsidTr="00233AA6">
        <w:tc>
          <w:tcPr>
            <w:tcW w:w="2808" w:type="dxa"/>
          </w:tcPr>
          <w:p w:rsidR="00C10DD0" w:rsidRPr="00E404F6" w:rsidRDefault="00C10DD0" w:rsidP="00233A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810" w:type="dxa"/>
          </w:tcPr>
          <w:p w:rsidR="00C10DD0" w:rsidRPr="00E404F6" w:rsidRDefault="00C10DD0" w:rsidP="00233AA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 xml:space="preserve">0.173   </w:t>
            </w:r>
          </w:p>
        </w:tc>
        <w:tc>
          <w:tcPr>
            <w:tcW w:w="942" w:type="dxa"/>
          </w:tcPr>
          <w:p w:rsidR="00C10DD0" w:rsidRPr="00E404F6" w:rsidRDefault="00C10DD0" w:rsidP="00233AA6">
            <w:pPr>
              <w:ind w:right="24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 xml:space="preserve">0.345  </w:t>
            </w:r>
          </w:p>
        </w:tc>
        <w:tc>
          <w:tcPr>
            <w:tcW w:w="948" w:type="dxa"/>
          </w:tcPr>
          <w:p w:rsidR="00C10DD0" w:rsidRPr="00E404F6" w:rsidRDefault="00C10DD0" w:rsidP="00233AA6">
            <w:pPr>
              <w:tabs>
                <w:tab w:val="left" w:pos="943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-0.096</w:t>
            </w:r>
          </w:p>
        </w:tc>
      </w:tr>
      <w:tr w:rsidR="00C10DD0" w:rsidRPr="00E404F6" w:rsidTr="00233AA6">
        <w:tc>
          <w:tcPr>
            <w:tcW w:w="2808" w:type="dxa"/>
          </w:tcPr>
          <w:p w:rsidR="00C10DD0" w:rsidRPr="00E404F6" w:rsidRDefault="00C10DD0" w:rsidP="00233A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810" w:type="dxa"/>
          </w:tcPr>
          <w:p w:rsidR="00C10DD0" w:rsidRPr="00E404F6" w:rsidRDefault="00C10DD0" w:rsidP="00233AA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 xml:space="preserve">0.184  </w:t>
            </w:r>
          </w:p>
        </w:tc>
        <w:tc>
          <w:tcPr>
            <w:tcW w:w="942" w:type="dxa"/>
          </w:tcPr>
          <w:p w:rsidR="00C10DD0" w:rsidRPr="00E404F6" w:rsidRDefault="00C10DD0" w:rsidP="00233AA6">
            <w:pPr>
              <w:ind w:right="24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948" w:type="dxa"/>
          </w:tcPr>
          <w:p w:rsidR="00C10DD0" w:rsidRPr="00E404F6" w:rsidRDefault="00C10DD0" w:rsidP="00233AA6">
            <w:pPr>
              <w:tabs>
                <w:tab w:val="left" w:pos="943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-0.703</w:t>
            </w:r>
          </w:p>
        </w:tc>
      </w:tr>
      <w:tr w:rsidR="00C10DD0" w:rsidRPr="00E404F6" w:rsidTr="00233AA6">
        <w:tc>
          <w:tcPr>
            <w:tcW w:w="2808" w:type="dxa"/>
            <w:tcBorders>
              <w:bottom w:val="single" w:sz="4" w:space="0" w:color="auto"/>
            </w:tcBorders>
          </w:tcPr>
          <w:p w:rsidR="00C10DD0" w:rsidRPr="00E404F6" w:rsidRDefault="00C10DD0" w:rsidP="00233A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C</w:t>
            </w: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10DD0" w:rsidRPr="00E404F6" w:rsidRDefault="00C10DD0" w:rsidP="00233AA6">
            <w:pPr>
              <w:tabs>
                <w:tab w:val="left" w:pos="1602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 xml:space="preserve">0.124   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C10DD0" w:rsidRPr="00E404F6" w:rsidRDefault="00C10DD0" w:rsidP="00233AA6">
            <w:pPr>
              <w:ind w:right="24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 xml:space="preserve">0.504   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:rsidR="00C10DD0" w:rsidRPr="00E404F6" w:rsidRDefault="00C10DD0" w:rsidP="00233AA6">
            <w:pPr>
              <w:tabs>
                <w:tab w:val="left" w:pos="943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</w:tr>
      <w:tr w:rsidR="00C10DD0" w:rsidRPr="00E404F6" w:rsidTr="00233AA6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C10DD0" w:rsidRPr="00E404F6" w:rsidRDefault="00C10DD0" w:rsidP="00233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Total Variance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10DD0" w:rsidRPr="00E404F6" w:rsidRDefault="00C10DD0" w:rsidP="00233AA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C10DD0" w:rsidRPr="00E404F6" w:rsidRDefault="00C10DD0" w:rsidP="00233AA6">
            <w:pPr>
              <w:ind w:right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:rsidR="00C10DD0" w:rsidRPr="00E404F6" w:rsidRDefault="00C10DD0" w:rsidP="00233AA6">
            <w:pPr>
              <w:tabs>
                <w:tab w:val="left" w:pos="943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C10DD0" w:rsidRPr="00E404F6" w:rsidTr="00233AA6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C10DD0" w:rsidRPr="00E404F6" w:rsidRDefault="00C10DD0" w:rsidP="00233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Cumulative Variance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10DD0" w:rsidRPr="00E404F6" w:rsidRDefault="00C10DD0" w:rsidP="00233AA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C10DD0" w:rsidRPr="00E404F6" w:rsidRDefault="00C10DD0" w:rsidP="00233AA6">
            <w:pPr>
              <w:ind w:right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:rsidR="00C10DD0" w:rsidRPr="00E404F6" w:rsidRDefault="00C10DD0" w:rsidP="00233AA6">
            <w:pPr>
              <w:tabs>
                <w:tab w:val="left" w:pos="943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</w:tr>
    </w:tbl>
    <w:p w:rsidR="00C10DD0" w:rsidRDefault="00C10DD0" w:rsidP="00C10DD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C10D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DD0"/>
    <w:rsid w:val="006E4FF0"/>
    <w:rsid w:val="00C1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DD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0DD0"/>
    <w:pPr>
      <w:spacing w:after="0" w:line="240" w:lineRule="auto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DD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0DD0"/>
    <w:pPr>
      <w:spacing w:after="0" w:line="240" w:lineRule="auto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>home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</dc:creator>
  <cp:lastModifiedBy>AK</cp:lastModifiedBy>
  <cp:revision>1</cp:revision>
  <dcterms:created xsi:type="dcterms:W3CDTF">2016-10-28T07:13:00Z</dcterms:created>
  <dcterms:modified xsi:type="dcterms:W3CDTF">2016-10-28T07:15:00Z</dcterms:modified>
</cp:coreProperties>
</file>